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1. Summary of the major data types</w:t>
      </w:r>
    </w:p>
    <w:tbl>
      <w:tblPr>
        <w:tblW w:w="83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76"/>
        <w:gridCol w:w="2248"/>
        <w:gridCol w:w="1885"/>
        <w:gridCol w:w="1885"/>
      </w:tblGrid>
      <w:tr>
        <w:trPr>
          <w:trHeight w:val="46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type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s reviewed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s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</w:tr>
      <w:tr>
        <w:trPr>
          <w:trHeight w:val="460" w:hRule="atLeast"/>
        </w:trPr>
        <w:tc>
          <w:tcPr>
            <w:tcW w:w="2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 variants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>
        <w:trPr>
          <w:trHeight w:val="460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orf72 repea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*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s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00(2179)</w:t>
            </w:r>
          </w:p>
        </w:tc>
      </w:tr>
      <w:tr>
        <w:trPr>
          <w:trHeight w:val="460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 number variants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regions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0</w:t>
            </w:r>
          </w:p>
        </w:tc>
      </w:tr>
      <w:tr>
        <w:trPr>
          <w:trHeight w:val="460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000(4004)</w:t>
            </w:r>
          </w:p>
        </w:tc>
      </w:tr>
      <w:tr>
        <w:trPr>
          <w:trHeight w:val="460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methylated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2. Summary of the integrated data sources in Gene4MN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 frequency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omAD, ExAC, 1000Genomes, ESP6500, Kaviar, HR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prediction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D, CDTS, CScape, DANN, Eigen, FATHMM-MKL, FATHMM-XF, FIRE, fitCons2, FunSeq2, GenoCanyon, LINSIGHT, ReMM, Divan, Orion, PAFA, DVAR, regBase, ncER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-relate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ar, COSMIC70, ICGC, nci60, dbSNP, interPro, ClinVar, OMIM, denovo-db, MGI, HPO</w:t>
            </w:r>
          </w:p>
        </w:tc>
      </w:tr>
      <w:tr>
        <w:trPr>
          <w:trHeight w:val="658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information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rez, MIM, HGNC, Ensembl, GeneCards, RVIS, LoFtool, heptanucleotide context intolerance score, GDI, Episcore, pLI score, NCBI 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function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ProtKB, GO, InBio Map, NCBI BioSystem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expression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Ex, The Human Protein Atla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logy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loGene, TreeFam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drug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Idb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gnomAD, Genome Aggregation Database; ExAC, Exome Aggregation Consortium; 1000Genomes, 1000 Genomes Project; ESP, Exome Sequencing Project; HRC, Haplotype Reference Consortium; CADD, combined annotation dependent depletion; CDTS, context-dependent tolerance score; fitCons2, fitness consequences of functional annotation; ReMM, regulatory Mendelian mutation; Divan, disease-specific variant annotation; ncER, non-coding essential regulation; ICGC, International Cancer Genome Consortium; dbSNP, Single Nucleotide Polymorphism Database; OMIM, online Mendelian inheritance in man; HPO,  human phenotype ontology; RVIS, residual variation intolerance score; GDI, gene damage index;  UniProtKB,  UniProt Knowledgebase; GO, gene ontology; GTEx, genotype-tissue expression; TreeFam, Tree Families Database; DGIdb, Drug-Gene Interaction Database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  <w:szCs w:val="21"/>
        </w:rPr>
        <w:t>Table S</w:t>
      </w:r>
      <w:r>
        <w:rPr>
          <w:rFonts w:cs="Times New Roman"/>
          <w:b/>
          <w:bCs/>
          <w:szCs w:val="21"/>
          <w:lang w:val="en-US"/>
        </w:rPr>
        <w:t>3</w:t>
      </w:r>
      <w:r>
        <w:rPr>
          <w:rFonts w:cs="Times New Roman"/>
          <w:b/>
          <w:bCs/>
          <w:szCs w:val="21"/>
        </w:rPr>
        <w:t>. Weight scheme of various genetic data for prioritizing candidate genes by p value.</w:t>
      </w:r>
    </w:p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276"/>
        <w:gridCol w:w="1559"/>
        <w:gridCol w:w="1821"/>
        <w:gridCol w:w="2144"/>
      </w:tblGrid>
      <w:tr>
        <w:trPr>
          <w:trHeight w:val="567" w:hRule="atLeast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da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 = 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 = 3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 = 2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 = 1</w:t>
            </w:r>
          </w:p>
        </w:tc>
      </w:tr>
      <w:tr>
        <w:trPr>
          <w:trHeight w:val="56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ed SN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≤10E-1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12&lt;P≤10E-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8&lt;P≤10E-4</w:t>
            </w:r>
          </w:p>
        </w:tc>
      </w:tr>
      <w:tr>
        <w:trPr>
          <w:trHeight w:val="56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≤10E-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6&lt;P≤10E-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4&lt;P≤10E-2</w:t>
            </w:r>
          </w:p>
        </w:tc>
      </w:tr>
      <w:tr>
        <w:trPr>
          <w:trHeight w:val="567" w:hRule="atLeast"/>
        </w:trPr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G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≤10E-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6&lt;P≤10E-4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-4&lt;P≤10E-2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DEGs, differential expression; DMGs, differential DNA methylation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</w:t>
      </w:r>
      <w:r>
        <w:rPr>
          <w:szCs w:val="21"/>
          <w:lang w:val="en-US"/>
        </w:rPr>
        <w:t>4</w:t>
      </w:r>
      <w:r>
        <w:rPr>
          <w:szCs w:val="21"/>
        </w:rPr>
        <w:t>. Top 5 GO terms and KEGG pathways based on genes in cluster 1 and 2.</w:t>
      </w:r>
    </w:p>
    <w:tbl>
      <w:tblPr>
        <w:tblW w:w="8427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15"/>
        <w:gridCol w:w="992"/>
        <w:gridCol w:w="4252"/>
        <w:gridCol w:w="1134"/>
        <w:gridCol w:w="1134"/>
      </w:tblGrid>
      <w:tr>
        <w:trPr>
          <w:trHeight w:val="410" w:hRule="atLeast"/>
        </w:trPr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tologie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_C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adjust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mbrane system organiz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somal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autophag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response to unfold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 organiz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c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05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 of polarized grow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05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nal cell 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E-05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 ax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E-05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stress gran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E-04</w:t>
            </w:r>
          </w:p>
        </w:tc>
      </w:tr>
      <w:tr>
        <w:trPr>
          <w:trHeight w:val="6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M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ubiquitin modification-dependent protei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E-03</w:t>
            </w:r>
          </w:p>
        </w:tc>
      </w:tr>
      <w:tr>
        <w:trPr>
          <w:trHeight w:val="62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M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3-linked polyubiquitin modification-dependent protei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E-03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M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cation-dependent protei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E-03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M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otropic glutamate receptor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E-03</w:t>
            </w:r>
          </w:p>
        </w:tc>
      </w:tr>
      <w:tr>
        <w:trPr>
          <w:trHeight w:val="45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M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 GTPase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E-03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E-22</w:t>
            </w:r>
          </w:p>
        </w:tc>
      </w:tr>
      <w:tr>
        <w:trPr>
          <w:trHeight w:val="670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cytokine pro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5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degranu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6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act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B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mediated immun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4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ary granule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E-07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ary gran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E-06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ytic vesicle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E-06</w:t>
            </w:r>
          </w:p>
        </w:tc>
      </w:tr>
      <w:tr>
        <w:trPr>
          <w:trHeight w:val="4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gocytic vesicle 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E-06</w:t>
            </w:r>
          </w:p>
        </w:tc>
      </w:tr>
      <w:tr>
        <w:trPr>
          <w:trHeight w:val="410" w:hRule="atLeast"/>
        </w:trPr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_CC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granule membra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E-06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等线;DengXi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;SimSun" w:cs="Times New Roman"/>
      <w:color w:val="000000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7:20:00Z</dcterms:created>
  <dc:creator>Mengli</dc:creator>
  <dc:description/>
  <cp:keywords/>
  <dc:language>en-US</dc:language>
  <cp:lastModifiedBy>Zhen Liu</cp:lastModifiedBy>
  <dcterms:modified xsi:type="dcterms:W3CDTF">2020-12-02T15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r8>84</vt:r8>
  </property>
  <property fmtid="{D5CDD505-2E9C-101B-9397-08002B2CF9AE}" pid="3" name="KSOProductBuildVer">
    <vt:lpwstr>2052-11.1.0.10132</vt:lpwstr>
  </property>
  <property fmtid="{D5CDD505-2E9C-101B-9397-08002B2CF9AE}" pid="4" name="LastTick">
    <vt:r8>44166.3697337963</vt:r8>
  </property>
  <property fmtid="{D5CDD505-2E9C-101B-9397-08002B2CF9AE}" pid="5" name="MachineID">
    <vt:lpwstr>MachineID</vt:lpwstr>
  </property>
  <property fmtid="{D5CDD505-2E9C-101B-9397-08002B2CF9AE}" pid="6" name="UseTimer">
    <vt:bool>0</vt:bool>
  </property>
  <property fmtid="{D5CDD505-2E9C-101B-9397-08002B2CF9AE}" pid="7" name="Username">
    <vt:lpwstr>Username</vt:lpwstr>
  </property>
</Properties>
</file>